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D49" w:rsidRDefault="00840D49">
      <w:bookmarkStart w:id="0" w:name="_GoBack"/>
      <w:bookmarkEnd w:id="0"/>
    </w:p>
    <w:tbl>
      <w:tblPr>
        <w:tblW w:w="5000" w:type="pct"/>
        <w:tblLayout w:type="fixed"/>
        <w:tblLook w:val="04A0" w:firstRow="1" w:lastRow="0" w:firstColumn="1" w:lastColumn="0" w:noHBand="0" w:noVBand="1"/>
        <w:tblPrChange w:id="1" w:author="Pradeep" w:date="2021-06-28T17:10:00Z">
          <w:tblPr>
            <w:tblW w:w="5000" w:type="pct"/>
            <w:tblLook w:val="04A0" w:firstRow="1" w:lastRow="0" w:firstColumn="1" w:lastColumn="0" w:noHBand="0" w:noVBand="1"/>
          </w:tblPr>
        </w:tblPrChange>
      </w:tblPr>
      <w:tblGrid>
        <w:gridCol w:w="3085"/>
        <w:gridCol w:w="1865"/>
        <w:gridCol w:w="1622"/>
        <w:gridCol w:w="1979"/>
        <w:gridCol w:w="1890"/>
        <w:gridCol w:w="1619"/>
        <w:gridCol w:w="1898"/>
        <w:tblGridChange w:id="2">
          <w:tblGrid>
            <w:gridCol w:w="3084"/>
            <w:gridCol w:w="1865"/>
            <w:gridCol w:w="1622"/>
            <w:gridCol w:w="1979"/>
            <w:gridCol w:w="1893"/>
            <w:gridCol w:w="1706"/>
            <w:gridCol w:w="1809"/>
          </w:tblGrid>
        </w:tblGridChange>
      </w:tblGrid>
      <w:tr w:rsidR="00B75AC6" w:rsidRPr="00654C6B" w:rsidTr="00453768">
        <w:trPr>
          <w:trHeight w:val="290"/>
          <w:trPrChange w:id="3" w:author="Pradeep" w:date="2021-06-28T17:10:00Z">
            <w:trPr>
              <w:trHeight w:val="290"/>
            </w:trPr>
          </w:trPrChange>
        </w:trPr>
        <w:tc>
          <w:tcPr>
            <w:tcW w:w="5000" w:type="pct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4" w:author="Pradeep" w:date="2021-06-28T17:10:00Z">
              <w:tcPr>
                <w:tcW w:w="5000" w:type="pct"/>
                <w:gridSpan w:val="7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Table-S3.</w:t>
            </w: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Stepwise logistic regression estimates for adolescents who paid dowry by background characteristics (15-19 years)</w:t>
            </w:r>
          </w:p>
        </w:tc>
      </w:tr>
      <w:tr w:rsidR="00453768" w:rsidRPr="00310A5F" w:rsidTr="00453768">
        <w:tblPrEx>
          <w:tblPrExChange w:id="5" w:author="Pradeep" w:date="2021-06-28T17:11:00Z">
            <w:tblPrEx>
              <w:tblLayout w:type="fixed"/>
            </w:tblPrEx>
          </w:tblPrExChange>
        </w:tblPrEx>
        <w:trPr>
          <w:trHeight w:val="300"/>
          <w:trPrChange w:id="6" w:author="Pradeep" w:date="2021-06-28T17:11:00Z">
            <w:trPr>
              <w:trHeight w:val="300"/>
            </w:trPr>
          </w:trPrChange>
        </w:trPr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7" w:author="Pradeep" w:date="2021-06-28T17:11:00Z">
              <w:tcPr>
                <w:tcW w:w="1105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Variable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8" w:author="Pradeep" w:date="2021-06-28T17:11:00Z">
              <w:tcPr>
                <w:tcW w:w="668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  <w:r w:rsidRPr="00310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del-1 [OR (CI)]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tcPrChange w:id="9" w:author="Pradeep" w:date="2021-06-28T17:11:00Z">
              <w:tcPr>
                <w:tcW w:w="581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310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del-1 [OR (CI)]</w:t>
            </w: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0" w:author="Pradeep" w:date="2021-06-28T17:11:00Z">
              <w:tcPr>
                <w:tcW w:w="709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10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del-1 [OR (CI)]</w:t>
            </w: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1" w:author="Pradeep" w:date="2021-06-28T17:11:00Z">
              <w:tcPr>
                <w:tcW w:w="678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10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del-1 [OR (CI)]</w:t>
            </w: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2" w:author="Pradeep" w:date="2021-06-28T17:11:00Z">
              <w:tcPr>
                <w:tcW w:w="611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10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del-1 [OR (CI)]</w:t>
            </w: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13" w:author="Pradeep" w:date="2021-06-28T17:11:00Z">
              <w:tcPr>
                <w:tcW w:w="648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10A5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Model-1 [OR (CI)]</w:t>
            </w: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14" w:author="Pradeep" w:date="2021-06-28T17:11:00Z">
            <w:tblPrEx>
              <w:tblLayout w:type="fixed"/>
            </w:tblPrEx>
          </w:tblPrExChange>
        </w:tblPrEx>
        <w:trPr>
          <w:trHeight w:val="290"/>
          <w:trPrChange w:id="15" w:author="Pradeep" w:date="2021-06-28T17:11:00Z">
            <w:trPr>
              <w:trHeight w:val="290"/>
            </w:trPr>
          </w:trPrChange>
        </w:trPr>
        <w:tc>
          <w:tcPr>
            <w:tcW w:w="110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16" w:author="Pradeep" w:date="2021-06-28T17:11:00Z">
              <w:tcPr>
                <w:tcW w:w="1105" w:type="pct"/>
                <w:tcBorders>
                  <w:top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Husband known before marriage </w:t>
            </w:r>
          </w:p>
        </w:tc>
        <w:tc>
          <w:tcPr>
            <w:tcW w:w="66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7" w:author="Pradeep" w:date="2021-06-28T17:11:00Z">
              <w:tcPr>
                <w:tcW w:w="668" w:type="pct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8" w:author="Pradeep" w:date="2021-06-28T17:11:00Z">
              <w:tcPr>
                <w:tcW w:w="581" w:type="pct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19" w:author="Pradeep" w:date="2021-06-28T17:11:00Z">
              <w:tcPr>
                <w:tcW w:w="709" w:type="pct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20" w:author="Pradeep" w:date="2021-06-28T17:11:00Z">
              <w:tcPr>
                <w:tcW w:w="678" w:type="pct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21" w:author="Pradeep" w:date="2021-06-28T17:11:00Z">
              <w:tcPr>
                <w:tcW w:w="611" w:type="pct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  <w:tcPrChange w:id="22" w:author="Pradeep" w:date="2021-06-28T17:11:00Z">
              <w:tcPr>
                <w:tcW w:w="648" w:type="pct"/>
                <w:tcBorders>
                  <w:top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23" w:author="Pradeep" w:date="2021-06-28T17:11:00Z">
            <w:tblPrEx>
              <w:tblLayout w:type="fixed"/>
            </w:tblPrEx>
          </w:tblPrExChange>
        </w:tblPrEx>
        <w:trPr>
          <w:trHeight w:val="290"/>
          <w:trPrChange w:id="24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25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Not Known 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26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27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28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29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30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31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</w:tr>
      <w:tr w:rsidR="00453768" w:rsidRPr="00310A5F" w:rsidTr="00453768">
        <w:tblPrEx>
          <w:tblPrExChange w:id="32" w:author="Pradeep" w:date="2021-06-28T17:11:00Z">
            <w:tblPrEx>
              <w:tblLayout w:type="fixed"/>
            </w:tblPrEx>
          </w:tblPrExChange>
        </w:tblPrEx>
        <w:trPr>
          <w:trHeight w:val="290"/>
          <w:trPrChange w:id="33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34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Known 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35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49***(0.41 -0.57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36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37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38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49***(0.41 -0.57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39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40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52***(0.44 -0.61)</w:t>
            </w:r>
          </w:p>
        </w:tc>
      </w:tr>
      <w:tr w:rsidR="00453768" w:rsidRPr="00310A5F" w:rsidTr="00453768">
        <w:tblPrEx>
          <w:tblPrExChange w:id="41" w:author="Pradeep" w:date="2021-06-28T17:11:00Z">
            <w:tblPrEx>
              <w:tblLayout w:type="fixed"/>
            </w:tblPrEx>
          </w:tblPrExChange>
        </w:tblPrEx>
        <w:trPr>
          <w:trHeight w:val="290"/>
          <w:trPrChange w:id="42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43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 xml:space="preserve">Age at marriage 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44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  <w:tcPrChange w:id="45" w:author="Pradeep" w:date="2021-06-28T17:11:00Z">
              <w:tcPr>
                <w:tcW w:w="58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46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47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48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49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  <w:tr w:rsidR="00453768" w:rsidRPr="00310A5F" w:rsidTr="00453768">
        <w:tblPrEx>
          <w:tblPrExChange w:id="50" w:author="Pradeep" w:date="2021-06-28T17:11:00Z">
            <w:tblPrEx>
              <w:tblLayout w:type="fixed"/>
            </w:tblPrEx>
          </w:tblPrExChange>
        </w:tblPrEx>
        <w:trPr>
          <w:trHeight w:val="290"/>
          <w:trPrChange w:id="51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52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Less than legal age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53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54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55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56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57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58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</w:tr>
      <w:tr w:rsidR="00453768" w:rsidRPr="00310A5F" w:rsidTr="00453768">
        <w:tblPrEx>
          <w:tblPrExChange w:id="59" w:author="Pradeep" w:date="2021-06-28T17:11:00Z">
            <w:tblPrEx>
              <w:tblLayout w:type="fixed"/>
            </w:tblPrEx>
          </w:tblPrExChange>
        </w:tblPrEx>
        <w:trPr>
          <w:trHeight w:val="290"/>
          <w:trPrChange w:id="60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61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ore than legal age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62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3***(1.13 -1.82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63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64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65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4***(1.13 -1.8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66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67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52***(1.19 -1.95)</w:t>
            </w:r>
          </w:p>
        </w:tc>
      </w:tr>
      <w:tr w:rsidR="00453768" w:rsidRPr="00310A5F" w:rsidTr="00453768">
        <w:tblPrEx>
          <w:tblPrExChange w:id="68" w:author="Pradeep" w:date="2021-06-28T17:11:00Z">
            <w:tblPrEx>
              <w:tblLayout w:type="fixed"/>
            </w:tblPrEx>
          </w:tblPrExChange>
        </w:tblPrEx>
        <w:trPr>
          <w:trHeight w:val="290"/>
          <w:trPrChange w:id="69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70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Spousal age gap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71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  <w:tcPrChange w:id="72" w:author="Pradeep" w:date="2021-06-28T17:11:00Z">
              <w:tcPr>
                <w:tcW w:w="58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73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74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75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76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  <w:tr w:rsidR="00453768" w:rsidRPr="00310A5F" w:rsidTr="00453768">
        <w:tblPrEx>
          <w:tblPrExChange w:id="77" w:author="Pradeep" w:date="2021-06-28T17:11:00Z">
            <w:tblPrEx>
              <w:tblLayout w:type="fixed"/>
            </w:tblPrEx>
          </w:tblPrExChange>
        </w:tblPrEx>
        <w:trPr>
          <w:trHeight w:val="290"/>
          <w:trPrChange w:id="78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79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Wife older/almost same age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80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81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82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83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84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85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</w:tr>
      <w:tr w:rsidR="00453768" w:rsidRPr="00310A5F" w:rsidTr="00453768">
        <w:tblPrEx>
          <w:tblPrExChange w:id="86" w:author="Pradeep" w:date="2021-06-28T17:11:00Z">
            <w:tblPrEx>
              <w:tblLayout w:type="fixed"/>
            </w:tblPrEx>
          </w:tblPrExChange>
        </w:tblPrEx>
        <w:trPr>
          <w:trHeight w:val="290"/>
          <w:trPrChange w:id="87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88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usband older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89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8*(0.96 -1.7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90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91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92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30*(0.97 -1.7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93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94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7(0.95 -1.69)</w:t>
            </w:r>
          </w:p>
        </w:tc>
      </w:tr>
      <w:tr w:rsidR="00453768" w:rsidRPr="00310A5F" w:rsidTr="00453768">
        <w:tblPrEx>
          <w:tblPrExChange w:id="95" w:author="Pradeep" w:date="2021-06-28T17:11:00Z">
            <w:tblPrEx>
              <w:tblLayout w:type="fixed"/>
            </w:tblPrEx>
          </w:tblPrExChange>
        </w:tblPrEx>
        <w:trPr>
          <w:trHeight w:val="290"/>
          <w:trPrChange w:id="96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97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Spousal education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98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  <w:tcPrChange w:id="99" w:author="Pradeep" w:date="2021-06-28T17:11:00Z">
              <w:tcPr>
                <w:tcW w:w="58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100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101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102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103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  <w:tr w:rsidR="00453768" w:rsidRPr="00310A5F" w:rsidTr="00453768">
        <w:tblPrEx>
          <w:tblPrExChange w:id="104" w:author="Pradeep" w:date="2021-06-28T17:11:00Z">
            <w:tblPrEx>
              <w:tblLayout w:type="fixed"/>
            </w:tblPrEx>
          </w:tblPrExChange>
        </w:tblPrEx>
        <w:trPr>
          <w:trHeight w:val="290"/>
          <w:trPrChange w:id="105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106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oth not educated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107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108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109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110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111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112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</w:tr>
      <w:tr w:rsidR="00453768" w:rsidRPr="00310A5F" w:rsidTr="00453768">
        <w:tblPrEx>
          <w:tblPrExChange w:id="113" w:author="Pradeep" w:date="2021-06-28T17:11:00Z">
            <w:tblPrEx>
              <w:tblLayout w:type="fixed"/>
            </w:tblPrEx>
          </w:tblPrExChange>
        </w:tblPrEx>
        <w:trPr>
          <w:trHeight w:val="290"/>
          <w:trPrChange w:id="114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115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nly husband educated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116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9***(1.13 -1.96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117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118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119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3**(1.09 -1.88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120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121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1**(1.07 -1.86)</w:t>
            </w:r>
          </w:p>
        </w:tc>
      </w:tr>
      <w:tr w:rsidR="00453768" w:rsidRPr="00310A5F" w:rsidTr="00453768">
        <w:tblPrEx>
          <w:tblPrExChange w:id="122" w:author="Pradeep" w:date="2021-06-28T17:11:00Z">
            <w:tblPrEx>
              <w:tblLayout w:type="fixed"/>
            </w:tblPrEx>
          </w:tblPrExChange>
        </w:tblPrEx>
        <w:trPr>
          <w:trHeight w:val="290"/>
          <w:trPrChange w:id="123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124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Only wife educated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125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54***(1.17 -2.04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126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127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128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5***(1.1 -1.9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129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130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5***(1.13 -1.99)</w:t>
            </w:r>
          </w:p>
        </w:tc>
      </w:tr>
      <w:tr w:rsidR="00453768" w:rsidRPr="00310A5F" w:rsidTr="00453768">
        <w:tblPrEx>
          <w:tblPrExChange w:id="131" w:author="Pradeep" w:date="2021-06-28T17:11:00Z">
            <w:tblPrEx>
              <w:tblLayout w:type="fixed"/>
            </w:tblPrEx>
          </w:tblPrExChange>
        </w:tblPrEx>
        <w:trPr>
          <w:trHeight w:val="290"/>
          <w:trPrChange w:id="132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133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Both educated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134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2.13***(1.72 -2.65)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135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136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137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93***(1.54 -2.43)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138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139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91***(1.51 -2.41)</w:t>
            </w:r>
          </w:p>
        </w:tc>
      </w:tr>
      <w:tr w:rsidR="00453768" w:rsidRPr="00310A5F" w:rsidTr="00453768">
        <w:tblPrEx>
          <w:tblPrExChange w:id="140" w:author="Pradeep" w:date="2021-06-28T17:11:00Z">
            <w:tblPrEx>
              <w:tblLayout w:type="fixed"/>
            </w:tblPrEx>
          </w:tblPrExChange>
        </w:tblPrEx>
        <w:trPr>
          <w:trHeight w:val="290"/>
          <w:trPrChange w:id="141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142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Working status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  <w:tcPrChange w:id="143" w:author="Pradeep" w:date="2021-06-28T17:11:00Z">
              <w:tcPr>
                <w:tcW w:w="66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  <w:tcPrChange w:id="144" w:author="Pradeep" w:date="2021-06-28T17:11:00Z">
              <w:tcPr>
                <w:tcW w:w="58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145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146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147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148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  <w:tr w:rsidR="00453768" w:rsidRPr="00310A5F" w:rsidTr="00453768">
        <w:tblPrEx>
          <w:tblPrExChange w:id="149" w:author="Pradeep" w:date="2021-06-28T17:11:00Z">
            <w:tblPrEx>
              <w:tblLayout w:type="fixed"/>
            </w:tblPrEx>
          </w:tblPrExChange>
        </w:tblPrEx>
        <w:trPr>
          <w:trHeight w:val="290"/>
          <w:trPrChange w:id="150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151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152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153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154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155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156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157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158" w:author="Pradeep" w:date="2021-06-28T17:11:00Z">
            <w:tblPrEx>
              <w:tblLayout w:type="fixed"/>
            </w:tblPrEx>
          </w:tblPrExChange>
        </w:tblPrEx>
        <w:trPr>
          <w:trHeight w:val="290"/>
          <w:trPrChange w:id="159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160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161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162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3***(0.58 -0.91)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163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164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8**(0.62 -0.99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165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7**(0.61 -0.98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166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167" w:author="Pradeep" w:date="2021-06-28T17:11:00Z">
            <w:tblPrEx>
              <w:tblLayout w:type="fixed"/>
            </w:tblPrEx>
          </w:tblPrExChange>
        </w:tblPrEx>
        <w:trPr>
          <w:trHeight w:val="290"/>
          <w:trPrChange w:id="168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169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Vocational training received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  <w:tcPrChange w:id="170" w:author="Pradeep" w:date="2021-06-28T17:11:00Z">
              <w:tcPr>
                <w:tcW w:w="66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171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172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173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174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175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176" w:author="Pradeep" w:date="2021-06-28T17:11:00Z">
            <w:tblPrEx>
              <w:tblLayout w:type="fixed"/>
            </w:tblPrEx>
          </w:tblPrExChange>
        </w:tblPrEx>
        <w:trPr>
          <w:trHeight w:val="290"/>
          <w:trPrChange w:id="177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178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t received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179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180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181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182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183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184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185" w:author="Pradeep" w:date="2021-06-28T17:11:00Z">
            <w:tblPrEx>
              <w:tblLayout w:type="fixed"/>
            </w:tblPrEx>
          </w:tblPrExChange>
        </w:tblPrEx>
        <w:trPr>
          <w:trHeight w:val="290"/>
          <w:trPrChange w:id="186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187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ceived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188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189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4*(0.99 -1.57)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190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191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1(0.96 -1.53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192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0(0.95 -1.52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193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194" w:author="Pradeep" w:date="2021-06-28T17:11:00Z">
            <w:tblPrEx>
              <w:tblLayout w:type="fixed"/>
            </w:tblPrEx>
          </w:tblPrExChange>
        </w:tblPrEx>
        <w:trPr>
          <w:trHeight w:val="290"/>
          <w:trPrChange w:id="195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196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Mother education (in years)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  <w:tcPrChange w:id="197" w:author="Pradeep" w:date="2021-06-28T17:11:00Z">
              <w:tcPr>
                <w:tcW w:w="66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198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199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200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201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202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203" w:author="Pradeep" w:date="2021-06-28T17:11:00Z">
            <w:tblPrEx>
              <w:tblLayout w:type="fixed"/>
            </w:tblPrEx>
          </w:tblPrExChange>
        </w:tblPrEx>
        <w:trPr>
          <w:trHeight w:val="290"/>
          <w:trPrChange w:id="204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205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 education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206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207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208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209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210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211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212" w:author="Pradeep" w:date="2021-06-28T17:11:00Z">
            <w:tblPrEx>
              <w:tblLayout w:type="fixed"/>
            </w:tblPrEx>
          </w:tblPrExChange>
        </w:tblPrEx>
        <w:trPr>
          <w:trHeight w:val="290"/>
          <w:trPrChange w:id="213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tcPrChange w:id="214" w:author="Pradeep" w:date="2021-06-28T17:11:00Z">
              <w:tcPr>
                <w:tcW w:w="1105" w:type="pct"/>
                <w:shd w:val="clear" w:color="auto" w:fill="auto"/>
                <w:noWrap/>
                <w:vAlign w:val="center"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1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1-7 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215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216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4(0.85 -1.54)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217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218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3(0.76 -1.4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219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8(0.79 -1.45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220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221" w:author="Pradeep" w:date="2021-06-28T17:11:00Z">
            <w:tblPrEx>
              <w:tblLayout w:type="fixed"/>
            </w:tblPrEx>
          </w:tblPrExChange>
        </w:tblPrEx>
        <w:trPr>
          <w:trHeight w:val="290"/>
          <w:trPrChange w:id="222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tcPrChange w:id="223" w:author="Pradeep" w:date="2021-06-28T17:11:00Z">
              <w:tcPr>
                <w:tcW w:w="1105" w:type="pct"/>
                <w:shd w:val="clear" w:color="auto" w:fill="auto"/>
                <w:noWrap/>
                <w:vAlign w:val="center"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310A5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8-9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224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225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53*(0.99 -2.38)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226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227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5(0.93 -2.27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228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4(0.92 -2.24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229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230" w:author="Pradeep" w:date="2021-06-28T17:11:00Z">
            <w:tblPrEx>
              <w:tblLayout w:type="fixed"/>
            </w:tblPrEx>
          </w:tblPrExChange>
        </w:tblPrEx>
        <w:trPr>
          <w:trHeight w:val="290"/>
          <w:trPrChange w:id="231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232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10 and above 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233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234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6(0.53 -1.1)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235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236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73*(0.50 -1.06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237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66**(0.45 -0.96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238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239" w:author="Pradeep" w:date="2021-06-28T17:11:00Z">
            <w:tblPrEx>
              <w:tblLayout w:type="fixed"/>
            </w:tblPrEx>
          </w:tblPrExChange>
        </w:tblPrEx>
        <w:trPr>
          <w:trHeight w:val="290"/>
          <w:trPrChange w:id="240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241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lastRenderedPageBreak/>
              <w:t>In-laws land ownership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  <w:tcPrChange w:id="242" w:author="Pradeep" w:date="2021-06-28T17:11:00Z">
              <w:tcPr>
                <w:tcW w:w="66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243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244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245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246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247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248" w:author="Pradeep" w:date="2021-06-28T17:11:00Z">
            <w:tblPrEx>
              <w:tblLayout w:type="fixed"/>
            </w:tblPrEx>
          </w:tblPrExChange>
        </w:tblPrEx>
        <w:trPr>
          <w:trHeight w:val="290"/>
          <w:trPrChange w:id="249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250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251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252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253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254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255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256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257" w:author="Pradeep" w:date="2021-06-28T17:11:00Z">
            <w:tblPrEx>
              <w:tblLayout w:type="fixed"/>
            </w:tblPrEx>
          </w:tblPrExChange>
        </w:tblPrEx>
        <w:trPr>
          <w:trHeight w:val="290"/>
          <w:trPrChange w:id="258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259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Yes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260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261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35***(1.13 -1.61)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262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center"/>
            <w:hideMark/>
            <w:tcPrChange w:id="263" w:author="Pradeep" w:date="2021-06-28T17:11:00Z">
              <w:tcPr>
                <w:tcW w:w="67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1**(1.01 -1.45)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264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1(0.90 -1.35)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265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266" w:author="Pradeep" w:date="2021-06-28T17:11:00Z">
            <w:tblPrEx>
              <w:tblLayout w:type="fixed"/>
            </w:tblPrEx>
          </w:tblPrExChange>
        </w:tblPrEx>
        <w:trPr>
          <w:trHeight w:val="290"/>
          <w:trPrChange w:id="267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268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Caste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  <w:tcPrChange w:id="269" w:author="Pradeep" w:date="2021-06-28T17:11:00Z">
              <w:tcPr>
                <w:tcW w:w="66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  <w:tcPrChange w:id="270" w:author="Pradeep" w:date="2021-06-28T17:11:00Z">
              <w:tcPr>
                <w:tcW w:w="58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271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272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273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274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275" w:author="Pradeep" w:date="2021-06-28T17:11:00Z">
            <w:tblPrEx>
              <w:tblLayout w:type="fixed"/>
            </w:tblPrEx>
          </w:tblPrExChange>
        </w:tblPrEx>
        <w:trPr>
          <w:trHeight w:val="290"/>
          <w:trPrChange w:id="276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277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SC/ST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278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279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280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281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282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283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</w:tr>
      <w:tr w:rsidR="00453768" w:rsidRPr="00310A5F" w:rsidTr="00453768">
        <w:tblPrEx>
          <w:tblPrExChange w:id="284" w:author="Pradeep" w:date="2021-06-28T17:11:00Z">
            <w:tblPrEx>
              <w:tblLayout w:type="fixed"/>
            </w:tblPrEx>
          </w:tblPrExChange>
        </w:tblPrEx>
        <w:trPr>
          <w:trHeight w:val="290"/>
          <w:trPrChange w:id="285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286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n-SC/ST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287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288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289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5(0.96 -1.38)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290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291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0(0.92 -1.33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292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09(0.91 -1.31)</w:t>
            </w:r>
          </w:p>
        </w:tc>
      </w:tr>
      <w:tr w:rsidR="00453768" w:rsidRPr="00310A5F" w:rsidTr="00453768">
        <w:tblPrEx>
          <w:tblPrExChange w:id="293" w:author="Pradeep" w:date="2021-06-28T17:11:00Z">
            <w:tblPrEx>
              <w:tblLayout w:type="fixed"/>
            </w:tblPrEx>
          </w:tblPrExChange>
        </w:tblPrEx>
        <w:trPr>
          <w:trHeight w:val="290"/>
          <w:trPrChange w:id="294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295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Religion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  <w:tcPrChange w:id="296" w:author="Pradeep" w:date="2021-06-28T17:11:00Z">
              <w:tcPr>
                <w:tcW w:w="66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  <w:tcPrChange w:id="297" w:author="Pradeep" w:date="2021-06-28T17:11:00Z">
              <w:tcPr>
                <w:tcW w:w="58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298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299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300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301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  <w:tr w:rsidR="00453768" w:rsidRPr="00310A5F" w:rsidTr="00453768">
        <w:tblPrEx>
          <w:tblPrExChange w:id="302" w:author="Pradeep" w:date="2021-06-28T17:11:00Z">
            <w:tblPrEx>
              <w:tblLayout w:type="fixed"/>
            </w:tblPrEx>
          </w:tblPrExChange>
        </w:tblPrEx>
        <w:trPr>
          <w:trHeight w:val="290"/>
          <w:trPrChange w:id="303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304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Hindu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305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306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307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308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309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310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</w:tr>
      <w:tr w:rsidR="00453768" w:rsidRPr="00310A5F" w:rsidTr="00453768">
        <w:tblPrEx>
          <w:tblPrExChange w:id="311" w:author="Pradeep" w:date="2021-06-28T17:11:00Z">
            <w:tblPrEx>
              <w:tblLayout w:type="fixed"/>
            </w:tblPrEx>
          </w:tblPrExChange>
        </w:tblPrEx>
        <w:trPr>
          <w:trHeight w:val="290"/>
          <w:trPrChange w:id="312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313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Non-Hindu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314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315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316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1*(0.66 -1.01)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317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318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83(0.67 -1.04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319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.95(0.76 -1.18)</w:t>
            </w:r>
          </w:p>
        </w:tc>
      </w:tr>
      <w:tr w:rsidR="00453768" w:rsidRPr="00310A5F" w:rsidTr="00453768">
        <w:tblPrEx>
          <w:tblPrExChange w:id="320" w:author="Pradeep" w:date="2021-06-28T17:11:00Z">
            <w:tblPrEx>
              <w:tblLayout w:type="fixed"/>
            </w:tblPrEx>
          </w:tblPrExChange>
        </w:tblPrEx>
        <w:trPr>
          <w:trHeight w:val="290"/>
          <w:trPrChange w:id="321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322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Wealth index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  <w:tcPrChange w:id="323" w:author="Pradeep" w:date="2021-06-28T17:11:00Z">
              <w:tcPr>
                <w:tcW w:w="66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  <w:tcPrChange w:id="324" w:author="Pradeep" w:date="2021-06-28T17:11:00Z">
              <w:tcPr>
                <w:tcW w:w="58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325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326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327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328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  <w:tr w:rsidR="00453768" w:rsidRPr="00310A5F" w:rsidTr="00453768">
        <w:tblPrEx>
          <w:tblPrExChange w:id="329" w:author="Pradeep" w:date="2021-06-28T17:11:00Z">
            <w:tblPrEx>
              <w:tblLayout w:type="fixed"/>
            </w:tblPrEx>
          </w:tblPrExChange>
        </w:tblPrEx>
        <w:trPr>
          <w:trHeight w:val="290"/>
          <w:trPrChange w:id="330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331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oorest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332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333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334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 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335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336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337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Ref.</w:t>
            </w:r>
          </w:p>
        </w:tc>
      </w:tr>
      <w:tr w:rsidR="00453768" w:rsidRPr="00310A5F" w:rsidTr="00453768">
        <w:tblPrEx>
          <w:tblPrExChange w:id="338" w:author="Pradeep" w:date="2021-06-28T17:11:00Z">
            <w:tblPrEx>
              <w:tblLayout w:type="fixed"/>
            </w:tblPrEx>
          </w:tblPrExChange>
        </w:tblPrEx>
        <w:trPr>
          <w:trHeight w:val="290"/>
          <w:trPrChange w:id="339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340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Poorer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341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342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343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20(0.94 -1.54)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344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345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4(0.88 -1.46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346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13(0.88 -1.45)</w:t>
            </w:r>
          </w:p>
        </w:tc>
      </w:tr>
      <w:tr w:rsidR="00453768" w:rsidRPr="00310A5F" w:rsidTr="00453768">
        <w:tblPrEx>
          <w:tblPrExChange w:id="347" w:author="Pradeep" w:date="2021-06-28T17:11:00Z">
            <w:tblPrEx>
              <w:tblLayout w:type="fixed"/>
            </w:tblPrEx>
          </w:tblPrExChange>
        </w:tblPrEx>
        <w:trPr>
          <w:trHeight w:val="290"/>
          <w:trPrChange w:id="348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349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Middle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350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351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352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53***(1.20 -1.96)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353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354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3***(1.11 -1.85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355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0**(1.08 -1.80)</w:t>
            </w:r>
          </w:p>
        </w:tc>
      </w:tr>
      <w:tr w:rsidR="00453768" w:rsidRPr="00310A5F" w:rsidTr="00453768">
        <w:tblPrEx>
          <w:tblPrExChange w:id="356" w:author="Pradeep" w:date="2021-06-28T17:11:00Z">
            <w:tblPrEx>
              <w:tblLayout w:type="fixed"/>
            </w:tblPrEx>
          </w:tblPrExChange>
        </w:tblPrEx>
        <w:trPr>
          <w:trHeight w:val="290"/>
          <w:trPrChange w:id="357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358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icher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359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360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361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67***(1.30 -2.15)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362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363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54***(1.18 -2.00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364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50***(1.15 -1.94)</w:t>
            </w:r>
          </w:p>
        </w:tc>
      </w:tr>
      <w:tr w:rsidR="00453768" w:rsidRPr="00310A5F" w:rsidTr="00453768">
        <w:tblPrEx>
          <w:tblPrExChange w:id="365" w:author="Pradeep" w:date="2021-06-28T17:11:00Z">
            <w:tblPrEx>
              <w:tblLayout w:type="fixed"/>
            </w:tblPrEx>
          </w:tblPrExChange>
        </w:tblPrEx>
        <w:trPr>
          <w:trHeight w:val="290"/>
          <w:trPrChange w:id="366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367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ichest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368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369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370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88***(1.41 -2.52)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371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372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73***(1.27 -2.37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373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56***(1.15 -2.13)</w:t>
            </w:r>
          </w:p>
        </w:tc>
      </w:tr>
      <w:tr w:rsidR="00453768" w:rsidRPr="00310A5F" w:rsidTr="00453768">
        <w:tblPrEx>
          <w:tblPrExChange w:id="374" w:author="Pradeep" w:date="2021-06-28T17:11:00Z">
            <w:tblPrEx>
              <w:tblLayout w:type="fixed"/>
            </w:tblPrEx>
          </w:tblPrExChange>
        </w:tblPrEx>
        <w:trPr>
          <w:trHeight w:val="290"/>
          <w:trPrChange w:id="375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376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  <w:t>Place of residence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  <w:tcPrChange w:id="377" w:author="Pradeep" w:date="2021-06-28T17:11:00Z">
              <w:tcPr>
                <w:tcW w:w="66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  <w:tcPrChange w:id="378" w:author="Pradeep" w:date="2021-06-28T17:11:00Z">
              <w:tcPr>
                <w:tcW w:w="58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379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380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381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382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 </w:t>
            </w:r>
          </w:p>
        </w:tc>
      </w:tr>
      <w:tr w:rsidR="00453768" w:rsidRPr="00310A5F" w:rsidTr="00453768">
        <w:tblPrEx>
          <w:tblPrExChange w:id="383" w:author="Pradeep" w:date="2021-06-28T17:11:00Z">
            <w:tblPrEx>
              <w:tblLayout w:type="fixed"/>
            </w:tblPrEx>
          </w:tblPrExChange>
        </w:tblPrEx>
        <w:trPr>
          <w:trHeight w:val="290"/>
          <w:trPrChange w:id="384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385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rban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386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387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388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389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390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391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</w:t>
            </w:r>
          </w:p>
        </w:tc>
      </w:tr>
      <w:tr w:rsidR="00453768" w:rsidRPr="00310A5F" w:rsidTr="00453768">
        <w:tblPrEx>
          <w:tblPrExChange w:id="392" w:author="Pradeep" w:date="2021-06-28T17:11:00Z">
            <w:tblPrEx>
              <w:tblLayout w:type="fixed"/>
            </w:tblPrEx>
          </w:tblPrExChange>
        </w:tblPrEx>
        <w:trPr>
          <w:trHeight w:val="290"/>
          <w:trPrChange w:id="393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394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ural</w:t>
            </w:r>
          </w:p>
        </w:tc>
        <w:tc>
          <w:tcPr>
            <w:tcW w:w="668" w:type="pct"/>
            <w:shd w:val="clear" w:color="auto" w:fill="auto"/>
            <w:noWrap/>
            <w:vAlign w:val="center"/>
            <w:hideMark/>
            <w:tcPrChange w:id="395" w:author="Pradeep" w:date="2021-06-28T17:11:00Z">
              <w:tcPr>
                <w:tcW w:w="66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center"/>
            <w:hideMark/>
            <w:tcPrChange w:id="396" w:author="Pradeep" w:date="2021-06-28T17:11:00Z">
              <w:tcPr>
                <w:tcW w:w="58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397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67***(1.41 -1.98)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398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399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62***(1.35 -1.94)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400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54***(1.29 -1.83)</w:t>
            </w:r>
          </w:p>
        </w:tc>
      </w:tr>
      <w:tr w:rsidR="00453768" w:rsidRPr="00310A5F" w:rsidTr="00453768">
        <w:tblPrEx>
          <w:tblPrExChange w:id="401" w:author="Pradeep" w:date="2021-06-28T17:11:00Z">
            <w:tblPrEx>
              <w:tblLayout w:type="fixed"/>
            </w:tblPrEx>
          </w:tblPrExChange>
        </w:tblPrEx>
        <w:trPr>
          <w:trHeight w:val="290"/>
          <w:trPrChange w:id="402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403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en-IN"/>
              </w:rPr>
              <w:t>State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  <w:tcPrChange w:id="404" w:author="Pradeep" w:date="2021-06-28T17:11:00Z">
              <w:tcPr>
                <w:tcW w:w="66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  <w:tcPrChange w:id="405" w:author="Pradeep" w:date="2021-06-28T17:11:00Z">
              <w:tcPr>
                <w:tcW w:w="58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bottom"/>
            <w:hideMark/>
            <w:tcPrChange w:id="406" w:author="Pradeep" w:date="2021-06-28T17:11:00Z">
              <w:tcPr>
                <w:tcW w:w="709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407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bottom"/>
            <w:hideMark/>
            <w:tcPrChange w:id="408" w:author="Pradeep" w:date="2021-06-28T17:11:00Z">
              <w:tcPr>
                <w:tcW w:w="61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680" w:type="pct"/>
            <w:shd w:val="clear" w:color="auto" w:fill="auto"/>
            <w:noWrap/>
            <w:vAlign w:val="bottom"/>
            <w:hideMark/>
            <w:tcPrChange w:id="409" w:author="Pradeep" w:date="2021-06-28T17:11:00Z">
              <w:tcPr>
                <w:tcW w:w="64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</w:tr>
      <w:tr w:rsidR="00453768" w:rsidRPr="00310A5F" w:rsidTr="00453768">
        <w:tblPrEx>
          <w:tblPrExChange w:id="410" w:author="Pradeep" w:date="2021-06-28T17:11:00Z">
            <w:tblPrEx>
              <w:tblLayout w:type="fixed"/>
            </w:tblPrEx>
          </w:tblPrExChange>
        </w:tblPrEx>
        <w:trPr>
          <w:trHeight w:val="290"/>
          <w:trPrChange w:id="411" w:author="Pradeep" w:date="2021-06-28T17:11:00Z">
            <w:trPr>
              <w:trHeight w:val="290"/>
            </w:trPr>
          </w:trPrChange>
        </w:trPr>
        <w:tc>
          <w:tcPr>
            <w:tcW w:w="1105" w:type="pct"/>
            <w:shd w:val="clear" w:color="auto" w:fill="auto"/>
            <w:noWrap/>
            <w:vAlign w:val="center"/>
            <w:hideMark/>
            <w:tcPrChange w:id="412" w:author="Pradeep" w:date="2021-06-28T17:11:00Z">
              <w:tcPr>
                <w:tcW w:w="1105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Uttar Pradesh</w:t>
            </w:r>
          </w:p>
        </w:tc>
        <w:tc>
          <w:tcPr>
            <w:tcW w:w="668" w:type="pct"/>
            <w:shd w:val="clear" w:color="auto" w:fill="auto"/>
            <w:noWrap/>
            <w:vAlign w:val="bottom"/>
            <w:hideMark/>
            <w:tcPrChange w:id="413" w:author="Pradeep" w:date="2021-06-28T17:11:00Z">
              <w:tcPr>
                <w:tcW w:w="66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shd w:val="clear" w:color="auto" w:fill="auto"/>
            <w:noWrap/>
            <w:vAlign w:val="bottom"/>
            <w:hideMark/>
            <w:tcPrChange w:id="414" w:author="Pradeep" w:date="2021-06-28T17:11:00Z">
              <w:tcPr>
                <w:tcW w:w="581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shd w:val="clear" w:color="auto" w:fill="auto"/>
            <w:noWrap/>
            <w:vAlign w:val="center"/>
            <w:hideMark/>
            <w:tcPrChange w:id="415" w:author="Pradeep" w:date="2021-06-28T17:11:00Z">
              <w:tcPr>
                <w:tcW w:w="709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</w:t>
            </w:r>
          </w:p>
        </w:tc>
        <w:tc>
          <w:tcPr>
            <w:tcW w:w="677" w:type="pct"/>
            <w:shd w:val="clear" w:color="auto" w:fill="auto"/>
            <w:noWrap/>
            <w:vAlign w:val="bottom"/>
            <w:hideMark/>
            <w:tcPrChange w:id="416" w:author="Pradeep" w:date="2021-06-28T17:11:00Z">
              <w:tcPr>
                <w:tcW w:w="678" w:type="pct"/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shd w:val="clear" w:color="auto" w:fill="auto"/>
            <w:noWrap/>
            <w:vAlign w:val="center"/>
            <w:hideMark/>
            <w:tcPrChange w:id="417" w:author="Pradeep" w:date="2021-06-28T17:11:00Z">
              <w:tcPr>
                <w:tcW w:w="611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</w:t>
            </w:r>
          </w:p>
        </w:tc>
        <w:tc>
          <w:tcPr>
            <w:tcW w:w="680" w:type="pct"/>
            <w:shd w:val="clear" w:color="auto" w:fill="auto"/>
            <w:noWrap/>
            <w:vAlign w:val="center"/>
            <w:hideMark/>
            <w:tcPrChange w:id="418" w:author="Pradeep" w:date="2021-06-28T17:11:00Z">
              <w:tcPr>
                <w:tcW w:w="648" w:type="pct"/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Ref.</w:t>
            </w:r>
          </w:p>
        </w:tc>
      </w:tr>
      <w:tr w:rsidR="00453768" w:rsidRPr="00310A5F" w:rsidTr="00453768">
        <w:tblPrEx>
          <w:tblPrExChange w:id="419" w:author="Pradeep" w:date="2021-06-28T17:11:00Z">
            <w:tblPrEx>
              <w:tblLayout w:type="fixed"/>
            </w:tblPrEx>
          </w:tblPrExChange>
        </w:tblPrEx>
        <w:trPr>
          <w:trHeight w:val="290"/>
          <w:trPrChange w:id="420" w:author="Pradeep" w:date="2021-06-28T17:11:00Z">
            <w:trPr>
              <w:trHeight w:val="290"/>
            </w:trPr>
          </w:trPrChange>
        </w:trPr>
        <w:tc>
          <w:tcPr>
            <w:tcW w:w="11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421" w:author="Pradeep" w:date="2021-06-28T17:11:00Z">
              <w:tcPr>
                <w:tcW w:w="1105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 xml:space="preserve">Bihar </w:t>
            </w:r>
          </w:p>
        </w:tc>
        <w:tc>
          <w:tcPr>
            <w:tcW w:w="66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22" w:author="Pradeep" w:date="2021-06-28T17:11:00Z">
              <w:tcPr>
                <w:tcW w:w="668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23" w:author="Pradeep" w:date="2021-06-28T17:11:00Z">
              <w:tcPr>
                <w:tcW w:w="581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7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424" w:author="Pradeep" w:date="2021-06-28T17:11:00Z">
              <w:tcPr>
                <w:tcW w:w="709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0</w:t>
            </w: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***(1.19 -1.65)</w:t>
            </w:r>
          </w:p>
        </w:tc>
        <w:tc>
          <w:tcPr>
            <w:tcW w:w="67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  <w:tcPrChange w:id="425" w:author="Pradeep" w:date="2021-06-28T17:11:00Z">
              <w:tcPr>
                <w:tcW w:w="678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bottom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 </w:t>
            </w:r>
          </w:p>
        </w:tc>
        <w:tc>
          <w:tcPr>
            <w:tcW w:w="5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426" w:author="Pradeep" w:date="2021-06-28T17:11:00Z">
              <w:tcPr>
                <w:tcW w:w="611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42***(1.2 -1.68)</w:t>
            </w:r>
          </w:p>
        </w:tc>
        <w:tc>
          <w:tcPr>
            <w:tcW w:w="68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  <w:tcPrChange w:id="427" w:author="Pradeep" w:date="2021-06-28T17:11:00Z">
              <w:tcPr>
                <w:tcW w:w="648" w:type="pct"/>
                <w:tcBorders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 w:rsidP="003E03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1.39***(1.17 -1.65)</w:t>
            </w:r>
          </w:p>
        </w:tc>
      </w:tr>
      <w:tr w:rsidR="00B75AC6" w:rsidRPr="00654C6B" w:rsidTr="00453768">
        <w:trPr>
          <w:trHeight w:val="290"/>
          <w:trPrChange w:id="428" w:author="Pradeep" w:date="2021-06-28T17:10:00Z">
            <w:trPr>
              <w:trHeight w:val="290"/>
            </w:trPr>
          </w:trPrChange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  <w:tcPrChange w:id="429" w:author="Pradeep" w:date="2021-06-28T17:10:00Z">
              <w:tcPr>
                <w:tcW w:w="5000" w:type="pct"/>
                <w:gridSpan w:val="7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noWrap/>
                <w:vAlign w:val="center"/>
                <w:hideMark/>
              </w:tcPr>
            </w:tcPrChange>
          </w:tcPr>
          <w:p w:rsidR="00B75AC6" w:rsidRPr="00654C6B" w:rsidRDefault="00B75A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654C6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IN"/>
              </w:rPr>
              <w:t>***if p&lt;0.001; **if p&lt;0.05; *if p&lt;0.10; Ref: Reference; OR: Odds Ratio; CI: Confidence Interval; SC/ST: Scheduled Caste/Scheduled Tribe</w:t>
            </w:r>
            <w:ins w:id="430" w:author="Pradeep" w:date="2021-06-28T17:09:00Z">
              <w:r w:rsidR="00453768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val="en-US" w:eastAsia="en-IN"/>
                </w:rPr>
                <w:t xml:space="preserve">; </w:t>
              </w:r>
              <w:r w:rsidR="00453768">
                <w:rPr>
                  <w:rFonts w:ascii="Times New Roman" w:eastAsia="Times New Roman" w:hAnsi="Times New Roman" w:cs="Times New Roman"/>
                  <w:color w:val="000000"/>
                  <w:sz w:val="20"/>
                </w:rPr>
                <w:t>Not legal age: less than 18 years; Legal age: More than 18 years</w:t>
              </w:r>
            </w:ins>
          </w:p>
        </w:tc>
      </w:tr>
    </w:tbl>
    <w:p w:rsidR="00B75AC6" w:rsidRDefault="00B75AC6"/>
    <w:sectPr w:rsidR="00B75AC6" w:rsidSect="00B75AC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radeep">
    <w15:presenceInfo w15:providerId="None" w15:userId="Pradeep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DA3MTQwMzYyNDBS0lEKTi0uzszPAykwrAUAs9j0qywAAAA="/>
  </w:docVars>
  <w:rsids>
    <w:rsidRoot w:val="00B75AC6"/>
    <w:rsid w:val="00225A0A"/>
    <w:rsid w:val="00453768"/>
    <w:rsid w:val="00840D49"/>
    <w:rsid w:val="00B75AC6"/>
    <w:rsid w:val="00E9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C60B2F-C800-4CAF-B304-BF5F3A624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5AC6"/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07-19T11:45:00Z</dcterms:created>
  <dcterms:modified xsi:type="dcterms:W3CDTF">2021-07-19T11:45:00Z</dcterms:modified>
</cp:coreProperties>
</file>